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A79DF" w14:textId="2074ADA9" w:rsidR="00A45CF0" w:rsidRPr="00A45CF0" w:rsidRDefault="00D218C8" w:rsidP="00A45CF0">
      <w:pPr>
        <w:rPr>
          <w:rFonts w:ascii="Calibri" w:eastAsia="Times New Roman" w:hAnsi="Calibri" w:cs="Calibri"/>
          <w:b/>
          <w:bCs/>
          <w:color w:val="000000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t xml:space="preserve">Supplementary </w:t>
      </w:r>
      <w:r w:rsidR="00A45CF0" w:rsidRPr="00A45CF0">
        <w:rPr>
          <w:rFonts w:ascii="Calibri" w:eastAsia="Times New Roman" w:hAnsi="Calibri" w:cs="Calibri"/>
          <w:b/>
          <w:bCs/>
          <w:color w:val="000000"/>
          <w:lang w:val="en-US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val="en-US"/>
        </w:rPr>
        <w:t>5</w:t>
      </w:r>
      <w:r w:rsidR="00A45CF0" w:rsidRPr="00A45CF0">
        <w:rPr>
          <w:rFonts w:ascii="Calibri" w:eastAsia="Times New Roman" w:hAnsi="Calibri" w:cs="Calibri"/>
          <w:b/>
          <w:bCs/>
          <w:color w:val="000000"/>
          <w:lang w:val="en-US"/>
        </w:rPr>
        <w:t xml:space="preserve">. </w:t>
      </w:r>
      <w:r w:rsidR="00A45CF0" w:rsidRPr="00A45CF0">
        <w:rPr>
          <w:rFonts w:ascii="Calibri" w:eastAsia="Times New Roman" w:hAnsi="Calibri" w:cs="Calibri"/>
          <w:color w:val="000000"/>
          <w:lang w:val="en-US"/>
        </w:rPr>
        <w:t>Serum cytokines levels in OB and OBDM patients.</w:t>
      </w:r>
    </w:p>
    <w:p w14:paraId="2807BF15" w14:textId="1C525ABF" w:rsidR="009C61C2" w:rsidRDefault="009C61C2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00"/>
        <w:gridCol w:w="2500"/>
        <w:gridCol w:w="2500"/>
        <w:gridCol w:w="1300"/>
      </w:tblGrid>
      <w:tr w:rsidR="00A45CF0" w:rsidRPr="00A45CF0" w14:paraId="42AA8C26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3324C843" w14:textId="77777777" w:rsidR="00A45CF0" w:rsidRPr="00B9783B" w:rsidRDefault="00A45CF0" w:rsidP="00A45CF0">
            <w:pPr>
              <w:rPr>
                <w:lang w:val="en-US"/>
              </w:rPr>
            </w:pPr>
          </w:p>
        </w:tc>
        <w:tc>
          <w:tcPr>
            <w:tcW w:w="2500" w:type="dxa"/>
            <w:noWrap/>
            <w:hideMark/>
          </w:tcPr>
          <w:p w14:paraId="25238D88" w14:textId="77777777" w:rsidR="00A45CF0" w:rsidRPr="00A45CF0" w:rsidRDefault="00A45CF0" w:rsidP="00B9783B">
            <w:pPr>
              <w:jc w:val="center"/>
              <w:rPr>
                <w:b/>
                <w:bCs/>
              </w:rPr>
            </w:pPr>
            <w:r w:rsidRPr="00A45CF0">
              <w:rPr>
                <w:b/>
                <w:bCs/>
              </w:rPr>
              <w:t>OB</w:t>
            </w:r>
          </w:p>
        </w:tc>
        <w:tc>
          <w:tcPr>
            <w:tcW w:w="2500" w:type="dxa"/>
            <w:noWrap/>
            <w:hideMark/>
          </w:tcPr>
          <w:p w14:paraId="5FF9500E" w14:textId="77777777" w:rsidR="00A45CF0" w:rsidRPr="00A45CF0" w:rsidRDefault="00A45CF0" w:rsidP="00B9783B">
            <w:pPr>
              <w:jc w:val="center"/>
              <w:rPr>
                <w:b/>
                <w:bCs/>
              </w:rPr>
            </w:pPr>
            <w:r w:rsidRPr="00A45CF0">
              <w:rPr>
                <w:b/>
                <w:bCs/>
              </w:rPr>
              <w:t>OBDM</w:t>
            </w:r>
          </w:p>
        </w:tc>
        <w:tc>
          <w:tcPr>
            <w:tcW w:w="1300" w:type="dxa"/>
            <w:noWrap/>
            <w:hideMark/>
          </w:tcPr>
          <w:p w14:paraId="7A810505" w14:textId="77777777" w:rsidR="00A45CF0" w:rsidRPr="00A45CF0" w:rsidRDefault="00A45CF0" w:rsidP="00B9783B">
            <w:pPr>
              <w:jc w:val="center"/>
              <w:rPr>
                <w:b/>
                <w:bCs/>
              </w:rPr>
            </w:pPr>
            <w:r w:rsidRPr="00A45CF0">
              <w:rPr>
                <w:b/>
                <w:bCs/>
              </w:rPr>
              <w:t>p-</w:t>
            </w:r>
            <w:proofErr w:type="spellStart"/>
            <w:r w:rsidRPr="00A45CF0">
              <w:rPr>
                <w:b/>
                <w:bCs/>
              </w:rPr>
              <w:t>value</w:t>
            </w:r>
            <w:proofErr w:type="spellEnd"/>
          </w:p>
        </w:tc>
      </w:tr>
      <w:tr w:rsidR="00A45CF0" w:rsidRPr="00A45CF0" w14:paraId="59749474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23CF670C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HGF</w:t>
            </w:r>
          </w:p>
        </w:tc>
        <w:tc>
          <w:tcPr>
            <w:tcW w:w="2500" w:type="dxa"/>
            <w:noWrap/>
            <w:hideMark/>
          </w:tcPr>
          <w:p w14:paraId="66B0F7A5" w14:textId="77777777" w:rsidR="00A45CF0" w:rsidRPr="00A45CF0" w:rsidRDefault="00A45CF0" w:rsidP="00A45CF0">
            <w:r w:rsidRPr="00A45CF0">
              <w:t>285.53 ± 90.02</w:t>
            </w:r>
          </w:p>
        </w:tc>
        <w:tc>
          <w:tcPr>
            <w:tcW w:w="2500" w:type="dxa"/>
            <w:noWrap/>
            <w:hideMark/>
          </w:tcPr>
          <w:p w14:paraId="2E196F4D" w14:textId="77777777" w:rsidR="00A45CF0" w:rsidRPr="00A45CF0" w:rsidRDefault="00A45CF0" w:rsidP="00A45CF0">
            <w:r w:rsidRPr="00A45CF0">
              <w:t>279.88 ± 86.15</w:t>
            </w:r>
          </w:p>
        </w:tc>
        <w:tc>
          <w:tcPr>
            <w:tcW w:w="1300" w:type="dxa"/>
            <w:noWrap/>
            <w:hideMark/>
          </w:tcPr>
          <w:p w14:paraId="20CFA834" w14:textId="77777777" w:rsidR="00A45CF0" w:rsidRPr="00A45CF0" w:rsidRDefault="00A45CF0" w:rsidP="00A45CF0">
            <w:r w:rsidRPr="00A45CF0">
              <w:t>0.8717</w:t>
            </w:r>
          </w:p>
        </w:tc>
      </w:tr>
      <w:tr w:rsidR="00A45CF0" w:rsidRPr="00A45CF0" w14:paraId="1DE68471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686FFD81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ICAM1</w:t>
            </w:r>
          </w:p>
        </w:tc>
        <w:tc>
          <w:tcPr>
            <w:tcW w:w="2500" w:type="dxa"/>
            <w:noWrap/>
            <w:hideMark/>
          </w:tcPr>
          <w:p w14:paraId="2B5D3620" w14:textId="77777777" w:rsidR="00A45CF0" w:rsidRPr="00A45CF0" w:rsidRDefault="00A45CF0" w:rsidP="00A45CF0">
            <w:r w:rsidRPr="00A45CF0">
              <w:t>801100.97 ± 493343.90</w:t>
            </w:r>
          </w:p>
        </w:tc>
        <w:tc>
          <w:tcPr>
            <w:tcW w:w="2500" w:type="dxa"/>
            <w:noWrap/>
            <w:hideMark/>
          </w:tcPr>
          <w:p w14:paraId="31F2318F" w14:textId="77777777" w:rsidR="00A45CF0" w:rsidRPr="00A45CF0" w:rsidRDefault="00A45CF0" w:rsidP="00A45CF0">
            <w:r w:rsidRPr="00A45CF0">
              <w:t>584783.31 ± 409001.40</w:t>
            </w:r>
          </w:p>
        </w:tc>
        <w:tc>
          <w:tcPr>
            <w:tcW w:w="1300" w:type="dxa"/>
            <w:noWrap/>
            <w:hideMark/>
          </w:tcPr>
          <w:p w14:paraId="3363FCD0" w14:textId="77777777" w:rsidR="00A45CF0" w:rsidRPr="00A45CF0" w:rsidRDefault="00A45CF0" w:rsidP="00A45CF0">
            <w:r w:rsidRPr="00A45CF0">
              <w:t>0.1166</w:t>
            </w:r>
          </w:p>
        </w:tc>
      </w:tr>
      <w:tr w:rsidR="00A45CF0" w:rsidRPr="00A45CF0" w14:paraId="6C7F159F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2F73A477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IL-1A</w:t>
            </w:r>
          </w:p>
        </w:tc>
        <w:tc>
          <w:tcPr>
            <w:tcW w:w="2500" w:type="dxa"/>
            <w:noWrap/>
            <w:hideMark/>
          </w:tcPr>
          <w:p w14:paraId="027932AA" w14:textId="77777777" w:rsidR="00A45CF0" w:rsidRPr="00A45CF0" w:rsidRDefault="00A45CF0" w:rsidP="00A45CF0">
            <w:r w:rsidRPr="00A45CF0">
              <w:t>49.43 ± 27.75</w:t>
            </w:r>
          </w:p>
        </w:tc>
        <w:tc>
          <w:tcPr>
            <w:tcW w:w="2500" w:type="dxa"/>
            <w:noWrap/>
            <w:hideMark/>
          </w:tcPr>
          <w:p w14:paraId="7E995788" w14:textId="77777777" w:rsidR="00A45CF0" w:rsidRPr="00A45CF0" w:rsidRDefault="00A45CF0" w:rsidP="00A45CF0">
            <w:r w:rsidRPr="00A45CF0">
              <w:t>39.44 ± 21.96</w:t>
            </w:r>
          </w:p>
        </w:tc>
        <w:tc>
          <w:tcPr>
            <w:tcW w:w="1300" w:type="dxa"/>
            <w:noWrap/>
            <w:hideMark/>
          </w:tcPr>
          <w:p w14:paraId="5BBFE9F4" w14:textId="77777777" w:rsidR="00A45CF0" w:rsidRPr="00A45CF0" w:rsidRDefault="00A45CF0" w:rsidP="00A45CF0">
            <w:r w:rsidRPr="00A45CF0">
              <w:t>0.3157</w:t>
            </w:r>
          </w:p>
        </w:tc>
      </w:tr>
      <w:tr w:rsidR="00A45CF0" w:rsidRPr="00A45CF0" w14:paraId="0FB70C35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626D68C0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IL-8</w:t>
            </w:r>
          </w:p>
        </w:tc>
        <w:tc>
          <w:tcPr>
            <w:tcW w:w="2500" w:type="dxa"/>
            <w:noWrap/>
            <w:hideMark/>
          </w:tcPr>
          <w:p w14:paraId="1A586E7C" w14:textId="77777777" w:rsidR="00A45CF0" w:rsidRPr="00A45CF0" w:rsidRDefault="00A45CF0" w:rsidP="00A45CF0">
            <w:r w:rsidRPr="00A45CF0">
              <w:t>6.51 ± 1.06</w:t>
            </w:r>
          </w:p>
        </w:tc>
        <w:tc>
          <w:tcPr>
            <w:tcW w:w="2500" w:type="dxa"/>
            <w:noWrap/>
            <w:hideMark/>
          </w:tcPr>
          <w:p w14:paraId="4D9351A1" w14:textId="77777777" w:rsidR="00A45CF0" w:rsidRPr="00A45CF0" w:rsidRDefault="00A45CF0" w:rsidP="00A45CF0">
            <w:r w:rsidRPr="00A45CF0">
              <w:t>10.20 ± 3.95</w:t>
            </w:r>
          </w:p>
        </w:tc>
        <w:tc>
          <w:tcPr>
            <w:tcW w:w="1300" w:type="dxa"/>
            <w:noWrap/>
            <w:hideMark/>
          </w:tcPr>
          <w:p w14:paraId="27AF6B60" w14:textId="77777777" w:rsidR="00A45CF0" w:rsidRPr="00A45CF0" w:rsidRDefault="00A45CF0" w:rsidP="00A45CF0">
            <w:r w:rsidRPr="00A45CF0">
              <w:t>0.0023**</w:t>
            </w:r>
          </w:p>
        </w:tc>
      </w:tr>
      <w:tr w:rsidR="00A45CF0" w:rsidRPr="00A45CF0" w14:paraId="017C9B85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7C5C07EB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LEPTIN</w:t>
            </w:r>
          </w:p>
        </w:tc>
        <w:tc>
          <w:tcPr>
            <w:tcW w:w="2500" w:type="dxa"/>
            <w:noWrap/>
            <w:hideMark/>
          </w:tcPr>
          <w:p w14:paraId="71A8CB30" w14:textId="77777777" w:rsidR="00A45CF0" w:rsidRPr="00A45CF0" w:rsidRDefault="00A45CF0" w:rsidP="00A45CF0">
            <w:r w:rsidRPr="00A45CF0">
              <w:t>96960.22 ± 29970.47</w:t>
            </w:r>
          </w:p>
        </w:tc>
        <w:tc>
          <w:tcPr>
            <w:tcW w:w="2500" w:type="dxa"/>
            <w:noWrap/>
            <w:hideMark/>
          </w:tcPr>
          <w:p w14:paraId="7387E459" w14:textId="77777777" w:rsidR="00A45CF0" w:rsidRPr="00A45CF0" w:rsidRDefault="00A45CF0" w:rsidP="00A45CF0">
            <w:r w:rsidRPr="00A45CF0">
              <w:t>59861.60 ± 42201.83</w:t>
            </w:r>
          </w:p>
        </w:tc>
        <w:tc>
          <w:tcPr>
            <w:tcW w:w="1300" w:type="dxa"/>
            <w:noWrap/>
            <w:hideMark/>
          </w:tcPr>
          <w:p w14:paraId="3F502A89" w14:textId="77777777" w:rsidR="00A45CF0" w:rsidRPr="00A45CF0" w:rsidRDefault="00A45CF0" w:rsidP="00A45CF0">
            <w:r w:rsidRPr="00A45CF0">
              <w:t>0.0089**</w:t>
            </w:r>
          </w:p>
        </w:tc>
      </w:tr>
      <w:tr w:rsidR="00A45CF0" w:rsidRPr="00A45CF0" w14:paraId="2A0240C0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2466F750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RAGE</w:t>
            </w:r>
          </w:p>
        </w:tc>
        <w:tc>
          <w:tcPr>
            <w:tcW w:w="2500" w:type="dxa"/>
            <w:noWrap/>
            <w:hideMark/>
          </w:tcPr>
          <w:p w14:paraId="1D2A822C" w14:textId="77777777" w:rsidR="00A45CF0" w:rsidRPr="00A45CF0" w:rsidRDefault="00A45CF0" w:rsidP="00A45CF0">
            <w:r w:rsidRPr="00A45CF0">
              <w:t>2289.65 ± 585.18</w:t>
            </w:r>
          </w:p>
        </w:tc>
        <w:tc>
          <w:tcPr>
            <w:tcW w:w="2500" w:type="dxa"/>
            <w:noWrap/>
            <w:hideMark/>
          </w:tcPr>
          <w:p w14:paraId="02D08341" w14:textId="77777777" w:rsidR="00A45CF0" w:rsidRPr="00A45CF0" w:rsidRDefault="00A45CF0" w:rsidP="00A45CF0">
            <w:r w:rsidRPr="00A45CF0">
              <w:t>2721.79 ± 1649.30</w:t>
            </w:r>
          </w:p>
        </w:tc>
        <w:tc>
          <w:tcPr>
            <w:tcW w:w="1300" w:type="dxa"/>
            <w:noWrap/>
            <w:hideMark/>
          </w:tcPr>
          <w:p w14:paraId="1448055B" w14:textId="77777777" w:rsidR="00A45CF0" w:rsidRPr="00A45CF0" w:rsidRDefault="00A45CF0" w:rsidP="00A45CF0">
            <w:r w:rsidRPr="00A45CF0">
              <w:t>0.1991</w:t>
            </w:r>
          </w:p>
        </w:tc>
      </w:tr>
      <w:tr w:rsidR="00A45CF0" w:rsidRPr="00A45CF0" w14:paraId="1BCE6323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337ADFED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RESISTIN</w:t>
            </w:r>
          </w:p>
        </w:tc>
        <w:tc>
          <w:tcPr>
            <w:tcW w:w="2500" w:type="dxa"/>
            <w:noWrap/>
            <w:hideMark/>
          </w:tcPr>
          <w:p w14:paraId="0BED64F3" w14:textId="77777777" w:rsidR="00A45CF0" w:rsidRPr="00A45CF0" w:rsidRDefault="00A45CF0" w:rsidP="00A45CF0">
            <w:r w:rsidRPr="00A45CF0">
              <w:t>15558.86 ± 4119.66</w:t>
            </w:r>
          </w:p>
        </w:tc>
        <w:tc>
          <w:tcPr>
            <w:tcW w:w="2500" w:type="dxa"/>
            <w:noWrap/>
            <w:hideMark/>
          </w:tcPr>
          <w:p w14:paraId="2D4671F1" w14:textId="77777777" w:rsidR="00A45CF0" w:rsidRPr="00A45CF0" w:rsidRDefault="00A45CF0" w:rsidP="00A45CF0">
            <w:r w:rsidRPr="00A45CF0">
              <w:t>15765.16 ± 10149.48</w:t>
            </w:r>
          </w:p>
        </w:tc>
        <w:tc>
          <w:tcPr>
            <w:tcW w:w="1300" w:type="dxa"/>
            <w:noWrap/>
            <w:hideMark/>
          </w:tcPr>
          <w:p w14:paraId="028DFA77" w14:textId="77777777" w:rsidR="00A45CF0" w:rsidRPr="00A45CF0" w:rsidRDefault="00A45CF0" w:rsidP="00A45CF0">
            <w:r w:rsidRPr="00A45CF0">
              <w:t>0.4741</w:t>
            </w:r>
          </w:p>
        </w:tc>
      </w:tr>
      <w:tr w:rsidR="00A45CF0" w:rsidRPr="00A45CF0" w14:paraId="3EA0A4BE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57BE04E1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TNF-A</w:t>
            </w:r>
          </w:p>
        </w:tc>
        <w:tc>
          <w:tcPr>
            <w:tcW w:w="2500" w:type="dxa"/>
            <w:noWrap/>
            <w:hideMark/>
          </w:tcPr>
          <w:p w14:paraId="2FCE05B1" w14:textId="77777777" w:rsidR="00A45CF0" w:rsidRPr="00A45CF0" w:rsidRDefault="00A45CF0" w:rsidP="00A45CF0">
            <w:r w:rsidRPr="00A45CF0">
              <w:t>8.55 ± 1.18</w:t>
            </w:r>
          </w:p>
        </w:tc>
        <w:tc>
          <w:tcPr>
            <w:tcW w:w="2500" w:type="dxa"/>
            <w:noWrap/>
            <w:hideMark/>
          </w:tcPr>
          <w:p w14:paraId="0DBD2049" w14:textId="77777777" w:rsidR="00A45CF0" w:rsidRPr="00A45CF0" w:rsidRDefault="00A45CF0" w:rsidP="00A45CF0">
            <w:r w:rsidRPr="00A45CF0">
              <w:t>9.86 ± 4.86</w:t>
            </w:r>
          </w:p>
        </w:tc>
        <w:tc>
          <w:tcPr>
            <w:tcW w:w="1300" w:type="dxa"/>
            <w:noWrap/>
            <w:hideMark/>
          </w:tcPr>
          <w:p w14:paraId="2B8C40DA" w14:textId="77777777" w:rsidR="00A45CF0" w:rsidRPr="00A45CF0" w:rsidRDefault="00A45CF0" w:rsidP="00A45CF0">
            <w:r w:rsidRPr="00A45CF0">
              <w:t>0.1865</w:t>
            </w:r>
          </w:p>
        </w:tc>
      </w:tr>
      <w:tr w:rsidR="00A45CF0" w:rsidRPr="00A45CF0" w14:paraId="39D855A9" w14:textId="77777777" w:rsidTr="00A45CF0">
        <w:trPr>
          <w:trHeight w:val="320"/>
        </w:trPr>
        <w:tc>
          <w:tcPr>
            <w:tcW w:w="1300" w:type="dxa"/>
            <w:noWrap/>
            <w:hideMark/>
          </w:tcPr>
          <w:p w14:paraId="33DCD3AF" w14:textId="77777777" w:rsidR="00A45CF0" w:rsidRPr="00A45CF0" w:rsidRDefault="00A45CF0" w:rsidP="00A45CF0">
            <w:pPr>
              <w:rPr>
                <w:b/>
                <w:bCs/>
              </w:rPr>
            </w:pPr>
            <w:r w:rsidRPr="00A45CF0">
              <w:rPr>
                <w:b/>
                <w:bCs/>
              </w:rPr>
              <w:t>VEGF</w:t>
            </w:r>
          </w:p>
        </w:tc>
        <w:tc>
          <w:tcPr>
            <w:tcW w:w="2500" w:type="dxa"/>
            <w:noWrap/>
            <w:hideMark/>
          </w:tcPr>
          <w:p w14:paraId="39B19F11" w14:textId="77777777" w:rsidR="00A45CF0" w:rsidRPr="00A45CF0" w:rsidRDefault="00A45CF0" w:rsidP="00A45CF0">
            <w:r w:rsidRPr="00A45CF0">
              <w:t>113.77 ± 81.56</w:t>
            </w:r>
          </w:p>
        </w:tc>
        <w:tc>
          <w:tcPr>
            <w:tcW w:w="2500" w:type="dxa"/>
            <w:noWrap/>
            <w:hideMark/>
          </w:tcPr>
          <w:p w14:paraId="6E301562" w14:textId="77777777" w:rsidR="00A45CF0" w:rsidRPr="00A45CF0" w:rsidRDefault="00A45CF0" w:rsidP="00A45CF0">
            <w:r w:rsidRPr="00A45CF0">
              <w:t>73.13 ± 49.85</w:t>
            </w:r>
          </w:p>
        </w:tc>
        <w:tc>
          <w:tcPr>
            <w:tcW w:w="1300" w:type="dxa"/>
            <w:noWrap/>
            <w:hideMark/>
          </w:tcPr>
          <w:p w14:paraId="45B13202" w14:textId="77777777" w:rsidR="00A45CF0" w:rsidRPr="00A45CF0" w:rsidRDefault="00A45CF0" w:rsidP="00A45CF0">
            <w:r w:rsidRPr="00A45CF0">
              <w:t>0.0236*</w:t>
            </w:r>
          </w:p>
        </w:tc>
      </w:tr>
    </w:tbl>
    <w:p w14:paraId="1E70193F" w14:textId="5BA9CB6E" w:rsidR="00A45CF0" w:rsidRDefault="00A45CF0">
      <w:pPr>
        <w:rPr>
          <w:lang w:val="en-US"/>
        </w:rPr>
      </w:pPr>
    </w:p>
    <w:p w14:paraId="6DDAEAE5" w14:textId="77777777" w:rsidR="00A45CF0" w:rsidRDefault="00A45CF0" w:rsidP="00A45CF0">
      <w:pPr>
        <w:rPr>
          <w:lang w:val="en-US"/>
        </w:rPr>
      </w:pPr>
      <w:r w:rsidRPr="006D1B67">
        <w:rPr>
          <w:lang w:val="en-US"/>
        </w:rPr>
        <w:t>OB, obese patients; OBDM, obese patient</w:t>
      </w:r>
      <w:r>
        <w:rPr>
          <w:lang w:val="en-US"/>
        </w:rPr>
        <w:t xml:space="preserve">s affected by type 2 diabetes (DM2). </w:t>
      </w:r>
    </w:p>
    <w:p w14:paraId="1A416FE3" w14:textId="74B7354D" w:rsidR="00A45CF0" w:rsidRPr="00A45CF0" w:rsidRDefault="00A45CF0" w:rsidP="00A45CF0">
      <w:pPr>
        <w:rPr>
          <w:lang w:val="de-DE"/>
        </w:rPr>
      </w:pPr>
      <w:r w:rsidRPr="00A45CF0">
        <w:rPr>
          <w:lang w:val="de-DE"/>
        </w:rPr>
        <w:t xml:space="preserve">* p&lt;0.05, **p&lt;0.01 OB </w:t>
      </w:r>
      <w:proofErr w:type="spellStart"/>
      <w:r w:rsidRPr="00A45CF0">
        <w:rPr>
          <w:i/>
          <w:iCs/>
          <w:lang w:val="de-DE"/>
        </w:rPr>
        <w:t>vs</w:t>
      </w:r>
      <w:proofErr w:type="spellEnd"/>
      <w:r w:rsidRPr="00A45CF0">
        <w:rPr>
          <w:lang w:val="de-DE"/>
        </w:rPr>
        <w:t xml:space="preserve"> OBDM.</w:t>
      </w:r>
    </w:p>
    <w:p w14:paraId="1BEE2656" w14:textId="77777777" w:rsidR="00A45CF0" w:rsidRPr="00A45CF0" w:rsidRDefault="00A45CF0">
      <w:pPr>
        <w:rPr>
          <w:lang w:val="de-DE"/>
        </w:rPr>
      </w:pPr>
    </w:p>
    <w:sectPr w:rsidR="00A45CF0" w:rsidRPr="00A45C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F0"/>
    <w:rsid w:val="0005202A"/>
    <w:rsid w:val="00052BBA"/>
    <w:rsid w:val="00064D5B"/>
    <w:rsid w:val="0007137C"/>
    <w:rsid w:val="00072B51"/>
    <w:rsid w:val="000A1D97"/>
    <w:rsid w:val="000A42A6"/>
    <w:rsid w:val="000B7C7B"/>
    <w:rsid w:val="000C4CF1"/>
    <w:rsid w:val="000C77E4"/>
    <w:rsid w:val="001027BE"/>
    <w:rsid w:val="00134BFB"/>
    <w:rsid w:val="001C0803"/>
    <w:rsid w:val="001C5737"/>
    <w:rsid w:val="001E0E20"/>
    <w:rsid w:val="001F0934"/>
    <w:rsid w:val="001F594C"/>
    <w:rsid w:val="00211409"/>
    <w:rsid w:val="00231EC0"/>
    <w:rsid w:val="00252763"/>
    <w:rsid w:val="002566C5"/>
    <w:rsid w:val="00257E3B"/>
    <w:rsid w:val="0026504A"/>
    <w:rsid w:val="002E0E12"/>
    <w:rsid w:val="002E245A"/>
    <w:rsid w:val="002F340D"/>
    <w:rsid w:val="003036A7"/>
    <w:rsid w:val="00314BB6"/>
    <w:rsid w:val="00344CB0"/>
    <w:rsid w:val="00356164"/>
    <w:rsid w:val="00372F5E"/>
    <w:rsid w:val="00384189"/>
    <w:rsid w:val="00384E4B"/>
    <w:rsid w:val="003B6374"/>
    <w:rsid w:val="003D0518"/>
    <w:rsid w:val="0043652F"/>
    <w:rsid w:val="004506F7"/>
    <w:rsid w:val="00485A60"/>
    <w:rsid w:val="0049021C"/>
    <w:rsid w:val="00494229"/>
    <w:rsid w:val="004A629C"/>
    <w:rsid w:val="004A7830"/>
    <w:rsid w:val="004A7CFF"/>
    <w:rsid w:val="004C259F"/>
    <w:rsid w:val="004E2F42"/>
    <w:rsid w:val="00501DAE"/>
    <w:rsid w:val="00507A6C"/>
    <w:rsid w:val="00542675"/>
    <w:rsid w:val="00554B55"/>
    <w:rsid w:val="0055576F"/>
    <w:rsid w:val="00556B2A"/>
    <w:rsid w:val="005576C1"/>
    <w:rsid w:val="0056287D"/>
    <w:rsid w:val="00567BEB"/>
    <w:rsid w:val="00574BDD"/>
    <w:rsid w:val="005A72C6"/>
    <w:rsid w:val="005B60D3"/>
    <w:rsid w:val="005D4B69"/>
    <w:rsid w:val="005E5E92"/>
    <w:rsid w:val="005F21CA"/>
    <w:rsid w:val="00625478"/>
    <w:rsid w:val="00625865"/>
    <w:rsid w:val="00636EB0"/>
    <w:rsid w:val="00655ED2"/>
    <w:rsid w:val="00675B91"/>
    <w:rsid w:val="00690ED9"/>
    <w:rsid w:val="006946FF"/>
    <w:rsid w:val="006D7AB1"/>
    <w:rsid w:val="006E3E43"/>
    <w:rsid w:val="006E762E"/>
    <w:rsid w:val="006F70F0"/>
    <w:rsid w:val="00706391"/>
    <w:rsid w:val="007716E6"/>
    <w:rsid w:val="00771A06"/>
    <w:rsid w:val="00780724"/>
    <w:rsid w:val="007D75B1"/>
    <w:rsid w:val="007F5095"/>
    <w:rsid w:val="00823DE5"/>
    <w:rsid w:val="00825D64"/>
    <w:rsid w:val="008315AB"/>
    <w:rsid w:val="0083587C"/>
    <w:rsid w:val="0084231F"/>
    <w:rsid w:val="0085033E"/>
    <w:rsid w:val="00856B41"/>
    <w:rsid w:val="008F0E52"/>
    <w:rsid w:val="00904F99"/>
    <w:rsid w:val="00910061"/>
    <w:rsid w:val="00953C36"/>
    <w:rsid w:val="00981581"/>
    <w:rsid w:val="009A40C0"/>
    <w:rsid w:val="009A5C9E"/>
    <w:rsid w:val="009C61C2"/>
    <w:rsid w:val="00A211FA"/>
    <w:rsid w:val="00A45CF0"/>
    <w:rsid w:val="00A5588E"/>
    <w:rsid w:val="00A617DE"/>
    <w:rsid w:val="00AC1C7C"/>
    <w:rsid w:val="00AC2444"/>
    <w:rsid w:val="00AF0E36"/>
    <w:rsid w:val="00B07CC0"/>
    <w:rsid w:val="00B13B76"/>
    <w:rsid w:val="00B35585"/>
    <w:rsid w:val="00B35F40"/>
    <w:rsid w:val="00B43264"/>
    <w:rsid w:val="00B54EED"/>
    <w:rsid w:val="00B6490E"/>
    <w:rsid w:val="00B91685"/>
    <w:rsid w:val="00B96E96"/>
    <w:rsid w:val="00B9783B"/>
    <w:rsid w:val="00BC071A"/>
    <w:rsid w:val="00C10115"/>
    <w:rsid w:val="00C215F3"/>
    <w:rsid w:val="00C33112"/>
    <w:rsid w:val="00C517E1"/>
    <w:rsid w:val="00C57EA3"/>
    <w:rsid w:val="00C72237"/>
    <w:rsid w:val="00C86D2F"/>
    <w:rsid w:val="00C96F2E"/>
    <w:rsid w:val="00C97374"/>
    <w:rsid w:val="00CA6052"/>
    <w:rsid w:val="00CC2D3A"/>
    <w:rsid w:val="00CF3529"/>
    <w:rsid w:val="00D0024B"/>
    <w:rsid w:val="00D00DFB"/>
    <w:rsid w:val="00D06E2A"/>
    <w:rsid w:val="00D10249"/>
    <w:rsid w:val="00D15DC5"/>
    <w:rsid w:val="00D218C8"/>
    <w:rsid w:val="00D22514"/>
    <w:rsid w:val="00D354A8"/>
    <w:rsid w:val="00D73CB5"/>
    <w:rsid w:val="00D826F5"/>
    <w:rsid w:val="00D86B0F"/>
    <w:rsid w:val="00DB60E3"/>
    <w:rsid w:val="00DF5877"/>
    <w:rsid w:val="00E14AA7"/>
    <w:rsid w:val="00E7682A"/>
    <w:rsid w:val="00E81C9F"/>
    <w:rsid w:val="00E8385A"/>
    <w:rsid w:val="00E84F79"/>
    <w:rsid w:val="00E87C2F"/>
    <w:rsid w:val="00E926CC"/>
    <w:rsid w:val="00E95C7F"/>
    <w:rsid w:val="00EF378F"/>
    <w:rsid w:val="00F0197C"/>
    <w:rsid w:val="00F05491"/>
    <w:rsid w:val="00F27485"/>
    <w:rsid w:val="00F41CD0"/>
    <w:rsid w:val="00F60A77"/>
    <w:rsid w:val="00F669EA"/>
    <w:rsid w:val="00F8551F"/>
    <w:rsid w:val="00F9733D"/>
    <w:rsid w:val="00FC1787"/>
    <w:rsid w:val="00FC278F"/>
    <w:rsid w:val="00FC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2CAC1"/>
  <w15:chartTrackingRefBased/>
  <w15:docId w15:val="{0DD28E1C-D655-2E47-A869-50438C4E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5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1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Catanzaro</dc:creator>
  <cp:keywords/>
  <dc:description/>
  <cp:lastModifiedBy>Giuseppina Catanzaro</cp:lastModifiedBy>
  <cp:revision>3</cp:revision>
  <cp:lastPrinted>2023-04-06T09:35:00Z</cp:lastPrinted>
  <dcterms:created xsi:type="dcterms:W3CDTF">2023-04-06T09:35:00Z</dcterms:created>
  <dcterms:modified xsi:type="dcterms:W3CDTF">2023-04-06T09:35:00Z</dcterms:modified>
</cp:coreProperties>
</file>